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F7CE1" w14:textId="59543F6C" w:rsidR="0049579D" w:rsidRDefault="005C7617" w:rsidP="0058606E">
      <w:pPr>
        <w:widowControl/>
        <w:jc w:val="center"/>
        <w:rPr>
          <w:rFonts w:ascii="Times New Roman" w:hAnsi="Times New Roman"/>
          <w:sz w:val="24"/>
        </w:rPr>
      </w:pPr>
      <w:bookmarkStart w:id="0" w:name="_Toc38577504"/>
      <w:bookmarkStart w:id="1" w:name="_Toc38576558"/>
      <w:r>
        <w:rPr>
          <w:rFonts w:ascii="Times New Roman" w:eastAsia="Times-Roman" w:hAnsi="Times New Roman"/>
          <w:color w:val="231F20"/>
          <w:kern w:val="0"/>
          <w:sz w:val="24"/>
          <w:lang w:bidi="ar"/>
        </w:rPr>
        <w:t xml:space="preserve">Supplementary </w:t>
      </w:r>
      <w:r w:rsidR="0058606E">
        <w:rPr>
          <w:rFonts w:ascii="Times New Roman" w:eastAsia="Times-Roman" w:hAnsi="Times New Roman"/>
          <w:color w:val="231F20"/>
          <w:kern w:val="0"/>
          <w:sz w:val="24"/>
          <w:lang w:bidi="ar"/>
        </w:rPr>
        <w:t>t</w:t>
      </w:r>
      <w:r w:rsidR="00735347">
        <w:rPr>
          <w:rFonts w:ascii="Times New Roman" w:eastAsia="Times-Roman" w:hAnsi="Times New Roman"/>
          <w:color w:val="231F20"/>
          <w:kern w:val="0"/>
          <w:sz w:val="24"/>
          <w:lang w:bidi="ar"/>
        </w:rPr>
        <w:t>able 1</w:t>
      </w:r>
      <w:r w:rsidR="0058606E">
        <w:rPr>
          <w:rFonts w:ascii="Times New Roman" w:eastAsia="Times-Roman" w:hAnsi="Times New Roman"/>
          <w:color w:val="231F20"/>
          <w:kern w:val="0"/>
          <w:sz w:val="24"/>
          <w:lang w:bidi="ar"/>
        </w:rPr>
        <w:t>:</w:t>
      </w:r>
      <w:r w:rsidR="00735347">
        <w:rPr>
          <w:rFonts w:ascii="Times New Roman" w:eastAsia="Times-Roman" w:hAnsi="Times New Roman"/>
          <w:color w:val="231F20"/>
          <w:kern w:val="0"/>
          <w:sz w:val="24"/>
          <w:lang w:bidi="ar"/>
        </w:rPr>
        <w:t xml:space="preserve"> </w:t>
      </w:r>
      <w:r w:rsidR="00F31706" w:rsidRPr="009F44F3">
        <w:rPr>
          <w:rFonts w:ascii="Times New Roman" w:eastAsia="Times-Italic" w:hAnsi="Times New Roman"/>
          <w:iCs/>
          <w:color w:val="231F20"/>
          <w:kern w:val="0"/>
          <w:sz w:val="24"/>
          <w:lang w:bidi="ar"/>
        </w:rPr>
        <w:t>P</w:t>
      </w:r>
      <w:r w:rsidR="00735347" w:rsidRPr="009F44F3">
        <w:rPr>
          <w:rFonts w:ascii="Times New Roman" w:eastAsia="Times-Italic" w:hAnsi="Times New Roman"/>
          <w:iCs/>
          <w:color w:val="231F20"/>
          <w:kern w:val="0"/>
          <w:sz w:val="24"/>
          <w:lang w:bidi="ar"/>
        </w:rPr>
        <w:t>rimer</w:t>
      </w:r>
      <w:r w:rsidR="00F31706" w:rsidRPr="009F44F3">
        <w:rPr>
          <w:rFonts w:ascii="Times New Roman" w:eastAsia="Times-Italic" w:hAnsi="Times New Roman"/>
          <w:iCs/>
          <w:color w:val="231F20"/>
          <w:kern w:val="0"/>
          <w:sz w:val="24"/>
          <w:lang w:bidi="ar"/>
        </w:rPr>
        <w:t xml:space="preserve">s </w:t>
      </w:r>
      <w:r w:rsidR="009F44F3" w:rsidRPr="009F44F3">
        <w:rPr>
          <w:rFonts w:ascii="Times New Roman" w:eastAsia="Times-Italic" w:hAnsi="Times New Roman" w:hint="eastAsia"/>
          <w:iCs/>
          <w:color w:val="231F20"/>
          <w:kern w:val="0"/>
          <w:sz w:val="24"/>
          <w:lang w:bidi="ar"/>
        </w:rPr>
        <w:t>us</w:t>
      </w:r>
      <w:r w:rsidR="009F44F3" w:rsidRPr="009F44F3">
        <w:rPr>
          <w:rFonts w:ascii="Times New Roman" w:eastAsia="Times-Italic" w:hAnsi="Times New Roman"/>
          <w:iCs/>
          <w:color w:val="231F20"/>
          <w:kern w:val="0"/>
          <w:sz w:val="24"/>
          <w:lang w:bidi="ar"/>
        </w:rPr>
        <w:t xml:space="preserve">ed </w:t>
      </w:r>
      <w:r w:rsidR="001C5FB1">
        <w:rPr>
          <w:rFonts w:ascii="Times New Roman" w:eastAsia="Times-Italic" w:hAnsi="Times New Roman"/>
          <w:iCs/>
          <w:color w:val="231F20"/>
          <w:kern w:val="0"/>
          <w:sz w:val="24"/>
          <w:lang w:bidi="ar"/>
        </w:rPr>
        <w:t xml:space="preserve">for real-time </w:t>
      </w:r>
      <w:r w:rsidR="009F44F3" w:rsidRPr="009F44F3">
        <w:rPr>
          <w:rFonts w:ascii="Times New Roman" w:eastAsia="Times-Italic" w:hAnsi="Times New Roman"/>
          <w:iCs/>
          <w:color w:val="231F20"/>
          <w:kern w:val="0"/>
          <w:sz w:val="24"/>
          <w:lang w:bidi="ar"/>
        </w:rPr>
        <w:t xml:space="preserve">PCR </w:t>
      </w:r>
      <w:r w:rsidR="001C5FB1">
        <w:rPr>
          <w:rFonts w:ascii="Times New Roman" w:eastAsia="Times-Italic" w:hAnsi="Times New Roman"/>
          <w:iCs/>
          <w:color w:val="231F20"/>
          <w:kern w:val="0"/>
          <w:sz w:val="24"/>
          <w:lang w:bidi="ar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1"/>
        <w:gridCol w:w="681"/>
        <w:gridCol w:w="4259"/>
        <w:gridCol w:w="1991"/>
      </w:tblGrid>
      <w:tr w:rsidR="0049579D" w:rsidRPr="005C7617" w14:paraId="054BD8C8" w14:textId="77777777" w:rsidTr="0058606E">
        <w:trPr>
          <w:trHeight w:val="392"/>
        </w:trPr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2687B3" w14:textId="77777777" w:rsidR="0049579D" w:rsidRPr="0058606E" w:rsidRDefault="00735347" w:rsidP="0058606E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58606E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30AE33" w14:textId="77777777" w:rsidR="0049579D" w:rsidRPr="0058606E" w:rsidRDefault="0049579D" w:rsidP="0058606E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97C202" w14:textId="77777777" w:rsidR="0049579D" w:rsidRPr="0058606E" w:rsidRDefault="00735347" w:rsidP="0058606E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58606E">
              <w:rPr>
                <w:rFonts w:ascii="Times New Roman" w:hAnsi="Times New Roman"/>
                <w:szCs w:val="21"/>
              </w:rPr>
              <w:t>Primer Sequence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FA7448" w14:textId="77777777" w:rsidR="0049579D" w:rsidRPr="0058606E" w:rsidRDefault="00735347" w:rsidP="0058606E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58606E">
              <w:rPr>
                <w:rFonts w:ascii="Times New Roman" w:hAnsi="Times New Roman"/>
                <w:szCs w:val="21"/>
              </w:rPr>
              <w:t>Product Size (bp)</w:t>
            </w:r>
          </w:p>
        </w:tc>
      </w:tr>
      <w:tr w:rsidR="0049579D" w:rsidRPr="005C7617" w14:paraId="3016952D" w14:textId="77777777" w:rsidTr="0058606E">
        <w:trPr>
          <w:trHeight w:val="661"/>
        </w:trPr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C83657" w14:textId="417B73EF" w:rsidR="0049579D" w:rsidRPr="004D68A5" w:rsidRDefault="00735347" w:rsidP="0058606E">
            <w:pPr>
              <w:jc w:val="center"/>
              <w:outlineLvl w:val="2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B</w:t>
            </w:r>
            <w:r w:rsidR="0058606E"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mal1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97E99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52DA8900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C6A18A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GTTTCAAATGTGGACCCCAAGG-3’</w:t>
            </w:r>
          </w:p>
          <w:p w14:paraId="732FEB1E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CAAAATCCTCCACCTAGACAGTCA-3’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BE2C0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198</w:t>
            </w:r>
          </w:p>
        </w:tc>
      </w:tr>
      <w:tr w:rsidR="0049579D" w:rsidRPr="005C7617" w14:paraId="53BDDEBC" w14:textId="77777777" w:rsidTr="0058606E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D65A661" w14:textId="616F1C1F" w:rsidR="0049579D" w:rsidRPr="004D68A5" w:rsidRDefault="00735347" w:rsidP="0058606E">
            <w:pPr>
              <w:jc w:val="center"/>
              <w:outlineLvl w:val="2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C</w:t>
            </w:r>
            <w:r w:rsidR="0058606E"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lock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FACB891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50319114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18979697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CCGAGACAGCTGCTGACAAA-3’</w:t>
            </w:r>
          </w:p>
          <w:p w14:paraId="0A78EF08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 -TCTTTGTCGGCGTTGAGGA-3’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C76C704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177</w:t>
            </w:r>
          </w:p>
        </w:tc>
      </w:tr>
      <w:tr w:rsidR="0049579D" w:rsidRPr="005C7617" w14:paraId="643D8143" w14:textId="77777777" w:rsidTr="0058606E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616BCEC" w14:textId="79263397" w:rsidR="0049579D" w:rsidRPr="004D68A5" w:rsidRDefault="00735347" w:rsidP="0058606E">
            <w:pPr>
              <w:jc w:val="center"/>
              <w:outlineLvl w:val="2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C</w:t>
            </w:r>
            <w:r w:rsidR="0058606E"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ry</w:t>
            </w: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15A6F6B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257132DD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02B91DB5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 -GGAAGAGGACGCACAGAG-3’</w:t>
            </w:r>
          </w:p>
          <w:p w14:paraId="12B55EEE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 -TCTCCCACCAACTTCAGC-3’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3079074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102</w:t>
            </w:r>
          </w:p>
        </w:tc>
      </w:tr>
      <w:tr w:rsidR="0049579D" w:rsidRPr="005C7617" w14:paraId="53ED85FE" w14:textId="77777777" w:rsidTr="0058606E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694E05A" w14:textId="3BB7B1B8" w:rsidR="0049579D" w:rsidRPr="004D68A5" w:rsidRDefault="00735347" w:rsidP="0058606E">
            <w:pPr>
              <w:jc w:val="center"/>
              <w:outlineLvl w:val="2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C</w:t>
            </w:r>
            <w:r w:rsidR="0058606E"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ry</w:t>
            </w: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86F9D96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2CFD4282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0AED45DA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 TAACCGTCAGCCCAAATC-3’</w:t>
            </w:r>
          </w:p>
          <w:p w14:paraId="4B9D80C1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 AGGAGGGAGGAAGAAGAGT-3’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4614DAB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101</w:t>
            </w:r>
          </w:p>
        </w:tc>
      </w:tr>
      <w:tr w:rsidR="0049579D" w:rsidRPr="005C7617" w14:paraId="3513ABFE" w14:textId="77777777" w:rsidTr="0058606E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A3A3844" w14:textId="76C1F3AD" w:rsidR="0049579D" w:rsidRPr="004D68A5" w:rsidRDefault="00735347" w:rsidP="0058606E">
            <w:pPr>
              <w:jc w:val="center"/>
              <w:outlineLvl w:val="2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 w:rsidR="0058606E"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er</w:t>
            </w: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68D5E20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7860A7CC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2F122376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 GTCTTCTATGGCTCTACTACA-3’</w:t>
            </w:r>
          </w:p>
          <w:p w14:paraId="65E74480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 ACACGAATCTTGGTCACAT-3’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43BCC25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188</w:t>
            </w:r>
          </w:p>
        </w:tc>
      </w:tr>
      <w:tr w:rsidR="0049579D" w:rsidRPr="005C7617" w14:paraId="016AC6A4" w14:textId="77777777" w:rsidTr="0058606E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EB9EF30" w14:textId="6B6EFE76" w:rsidR="0049579D" w:rsidRPr="004D68A5" w:rsidRDefault="00735347" w:rsidP="0058606E">
            <w:pPr>
              <w:jc w:val="center"/>
              <w:outlineLvl w:val="2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 w:rsidR="0058606E"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er</w:t>
            </w: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E19DBF4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5117FF79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20B0AB03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 AATCGTCCAACACTCACCC-3’</w:t>
            </w:r>
          </w:p>
          <w:p w14:paraId="349D54B4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 CTCCGCAGAGCGTACTTC-3’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2C7433A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160</w:t>
            </w:r>
          </w:p>
        </w:tc>
      </w:tr>
      <w:tr w:rsidR="0049579D" w:rsidRPr="005C7617" w14:paraId="2E90BF35" w14:textId="77777777" w:rsidTr="0058606E"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32863" w14:textId="3758DC59" w:rsidR="0049579D" w:rsidRPr="004D68A5" w:rsidRDefault="00735347" w:rsidP="0058606E">
            <w:pPr>
              <w:jc w:val="center"/>
              <w:outlineLvl w:val="2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4D68A5">
              <w:rPr>
                <w:rFonts w:ascii="Times New Roman" w:hAnsi="Times New Roman"/>
                <w:i/>
                <w:iCs/>
                <w:color w:val="000000"/>
                <w:szCs w:val="21"/>
              </w:rPr>
              <w:t>HDAC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41619E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4C4AAEF5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26CE8F" w14:textId="77777777" w:rsidR="0049579D" w:rsidRPr="005C7617" w:rsidRDefault="00735347" w:rsidP="0058606E">
            <w:pPr>
              <w:jc w:val="left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5’-AATGCCTTCAACGTGGGTGA-3’     5’-CAGAAGCCAGAGGCCTCAAA-3’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CF30D2" w14:textId="77777777" w:rsidR="0049579D" w:rsidRPr="005C7617" w:rsidRDefault="00735347" w:rsidP="0058606E">
            <w:pPr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5C7617">
              <w:rPr>
                <w:rFonts w:ascii="Times New Roman" w:hAnsi="Times New Roman"/>
                <w:color w:val="000000"/>
                <w:szCs w:val="21"/>
              </w:rPr>
              <w:t>179</w:t>
            </w:r>
          </w:p>
        </w:tc>
      </w:tr>
      <w:bookmarkEnd w:id="0"/>
      <w:bookmarkEnd w:id="1"/>
    </w:tbl>
    <w:p w14:paraId="0361CC88" w14:textId="77777777" w:rsidR="0049579D" w:rsidRDefault="0049579D"/>
    <w:sectPr w:rsidR="00495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Times-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84502EA"/>
    <w:rsid w:val="001C5FB1"/>
    <w:rsid w:val="0049579D"/>
    <w:rsid w:val="004D68A5"/>
    <w:rsid w:val="0058606E"/>
    <w:rsid w:val="005C7617"/>
    <w:rsid w:val="00735347"/>
    <w:rsid w:val="009F44F3"/>
    <w:rsid w:val="00F31706"/>
    <w:rsid w:val="5B7B6C7A"/>
    <w:rsid w:val="5E4315E4"/>
    <w:rsid w:val="7845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AA8123"/>
  <w15:docId w15:val="{B60A668B-2487-4CFB-84C2-24648ED8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裕洁</dc:creator>
  <cp:lastModifiedBy>周 瑾瑕</cp:lastModifiedBy>
  <cp:revision>6</cp:revision>
  <dcterms:created xsi:type="dcterms:W3CDTF">2021-02-19T01:27:00Z</dcterms:created>
  <dcterms:modified xsi:type="dcterms:W3CDTF">2021-03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